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03"/>
        <w:gridCol w:w="1510"/>
        <w:gridCol w:w="1096"/>
        <w:gridCol w:w="1930"/>
        <w:gridCol w:w="883"/>
        <w:gridCol w:w="1623"/>
      </w:tblGrid>
      <w:tr w:rsidR="00122EE4" w:rsidRPr="00FD2A0D" w:rsidTr="00CE62F1">
        <w:trPr>
          <w:trHeight w:val="290"/>
          <w:jc w:val="center"/>
        </w:trPr>
        <w:tc>
          <w:tcPr>
            <w:tcW w:w="8945" w:type="dxa"/>
            <w:gridSpan w:val="6"/>
            <w:tcBorders>
              <w:bottom w:val="single" w:sz="4" w:space="0" w:color="auto"/>
            </w:tcBorders>
          </w:tcPr>
          <w:p w:rsidR="00122EE4" w:rsidRPr="00FD2A0D" w:rsidRDefault="00122EE4" w:rsidP="007833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78337E" w:rsidRPr="00FD2A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833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FD2A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20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estral and recent effective population size.</w:t>
            </w:r>
            <w:bookmarkStart w:id="0" w:name="_GoBack"/>
            <w:bookmarkEnd w:id="0"/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Generations ago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All animal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proofErr w:type="spellStart"/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Primera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Lamb Suprem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Texel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NZ" w:eastAsia="en-US"/>
              </w:rPr>
              <w:t>Dual purpose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37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84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4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4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45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77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20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43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27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30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34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62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53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39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30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81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98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41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13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16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31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41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13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85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81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93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86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11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84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81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04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74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61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28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54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48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83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98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53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12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04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92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60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21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65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0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42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72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68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18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90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16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39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80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28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16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89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02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90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41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40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58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63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96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47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62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28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25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04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55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82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93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80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10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56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00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57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31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13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61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15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17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78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14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57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23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,</w:t>
            </w: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067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16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08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41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18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0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16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59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99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04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92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5</w:t>
            </w:r>
          </w:p>
        </w:tc>
        <w:tc>
          <w:tcPr>
            <w:tcW w:w="151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860</w:t>
            </w:r>
          </w:p>
        </w:tc>
        <w:tc>
          <w:tcPr>
            <w:tcW w:w="1096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725</w:t>
            </w:r>
          </w:p>
        </w:tc>
        <w:tc>
          <w:tcPr>
            <w:tcW w:w="1930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67</w:t>
            </w:r>
          </w:p>
        </w:tc>
        <w:tc>
          <w:tcPr>
            <w:tcW w:w="88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417</w:t>
            </w:r>
          </w:p>
        </w:tc>
        <w:tc>
          <w:tcPr>
            <w:tcW w:w="1623" w:type="dxa"/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18</w:t>
            </w:r>
          </w:p>
        </w:tc>
      </w:tr>
      <w:tr w:rsidR="00122EE4" w:rsidRPr="00FD2A0D" w:rsidTr="00CE62F1">
        <w:trPr>
          <w:trHeight w:val="290"/>
          <w:jc w:val="center"/>
        </w:trPr>
        <w:tc>
          <w:tcPr>
            <w:tcW w:w="1903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68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974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380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228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122EE4" w:rsidRPr="00FD2A0D" w:rsidRDefault="00122EE4" w:rsidP="00CE62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</w:pPr>
            <w:r w:rsidRPr="00FD2A0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NZ" w:eastAsia="en-US"/>
              </w:rPr>
              <w:t>125</w:t>
            </w:r>
          </w:p>
        </w:tc>
      </w:tr>
    </w:tbl>
    <w:p w:rsidR="00680025" w:rsidRDefault="00680025"/>
    <w:sectPr w:rsidR="006800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brito">
    <w15:presenceInfo w15:providerId="None" w15:userId="lbri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EE4"/>
    <w:rsid w:val="00122EE4"/>
    <w:rsid w:val="00680025"/>
    <w:rsid w:val="0078337E"/>
    <w:rsid w:val="0094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EE4"/>
    <w:pPr>
      <w:spacing w:after="200" w:line="276" w:lineRule="auto"/>
    </w:pPr>
    <w:rPr>
      <w:rFonts w:eastAsiaTheme="minorEastAsia"/>
      <w:lang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83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37E"/>
    <w:rPr>
      <w:rFonts w:ascii="Segoe UI" w:eastAsiaTheme="minorEastAsia" w:hAnsi="Segoe UI" w:cs="Segoe UI"/>
      <w:sz w:val="18"/>
      <w:szCs w:val="18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EE4"/>
    <w:pPr>
      <w:spacing w:after="200" w:line="276" w:lineRule="auto"/>
    </w:pPr>
    <w:rPr>
      <w:rFonts w:eastAsiaTheme="minorEastAsia"/>
      <w:lang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83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37E"/>
    <w:rPr>
      <w:rFonts w:ascii="Segoe UI" w:eastAsiaTheme="minorEastAsia" w:hAnsi="Segoe UI" w:cs="Segoe UI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7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5-06T16:20:00Z</dcterms:created>
  <dcterms:modified xsi:type="dcterms:W3CDTF">2017-03-02T14:08:00Z</dcterms:modified>
</cp:coreProperties>
</file>